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8EFA7" w14:textId="1CB695BB" w:rsidR="00281086" w:rsidRPr="00AD787B" w:rsidRDefault="00281086" w:rsidP="003E2B5E">
      <w:pPr>
        <w:rPr>
          <w:vertAlign w:val="superscript"/>
        </w:rPr>
      </w:pPr>
      <w:r w:rsidRPr="004E40B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ultimedia Appendix </w:t>
      </w:r>
      <w:r w:rsidR="006627E3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 w:rsidRPr="00244A35">
        <w:rPr>
          <w:rFonts w:ascii="Times New Roman" w:hAnsi="Times New Roman" w:cs="Times New Roman"/>
          <w:bCs/>
        </w:rPr>
        <w:t>Complete case data:</w:t>
      </w:r>
      <w:r>
        <w:rPr>
          <w:rFonts w:ascii="Times New Roman" w:hAnsi="Times New Roman" w:cs="Times New Roman"/>
          <w:b/>
        </w:rPr>
        <w:t xml:space="preserve"> </w:t>
      </w:r>
      <w:r w:rsidRPr="007D7D45">
        <w:rPr>
          <w:rFonts w:ascii="Times New Roman" w:hAnsi="Times New Roman" w:cs="Times New Roman"/>
          <w:bCs/>
        </w:rPr>
        <w:t>Number (percentage) of participants choosing treatment types (the binary outcomes)</w:t>
      </w:r>
      <w:r>
        <w:rPr>
          <w:rFonts w:ascii="Times New Roman" w:hAnsi="Times New Roman" w:cs="Times New Roman"/>
          <w:bCs/>
        </w:rPr>
        <w:t xml:space="preserve">. </w:t>
      </w:r>
    </w:p>
    <w:tbl>
      <w:tblPr>
        <w:tblW w:w="1034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992"/>
        <w:gridCol w:w="1418"/>
        <w:gridCol w:w="992"/>
        <w:gridCol w:w="1701"/>
        <w:gridCol w:w="709"/>
        <w:gridCol w:w="1559"/>
        <w:gridCol w:w="709"/>
      </w:tblGrid>
      <w:tr w:rsidR="00281086" w:rsidRPr="002107FB" w14:paraId="18374823" w14:textId="77777777" w:rsidTr="00A87FD0">
        <w:trPr>
          <w:trHeight w:val="51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7CBC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b/>
                <w:sz w:val="20"/>
                <w:szCs w:val="20"/>
              </w:rPr>
              <w:t>Mon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1270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419DE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Miss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48EA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yBackP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72F19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Miss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8FBF" w14:textId="500414F4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b/>
                <w:sz w:val="20"/>
                <w:szCs w:val="20"/>
              </w:rPr>
              <w:t>Risk ratio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7F09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75548" w14:textId="47A4BAFE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A344" w14:textId="15A680C3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tbl>
      <w:tblPr>
        <w:tblStyle w:val="TableGrid"/>
        <w:tblW w:w="1034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992"/>
        <w:gridCol w:w="1418"/>
        <w:gridCol w:w="992"/>
        <w:gridCol w:w="1701"/>
        <w:gridCol w:w="709"/>
        <w:gridCol w:w="1559"/>
        <w:gridCol w:w="709"/>
      </w:tblGrid>
      <w:tr w:rsidR="00281086" w:rsidRPr="007D7D45" w14:paraId="2A840864" w14:textId="77777777" w:rsidTr="000D4B25">
        <w:trPr>
          <w:trHeight w:val="314"/>
        </w:trPr>
        <w:tc>
          <w:tcPr>
            <w:tcW w:w="10349" w:type="dxa"/>
            <w:gridSpan w:val="9"/>
            <w:noWrap/>
            <w:vAlign w:val="center"/>
          </w:tcPr>
          <w:p w14:paraId="1BD737CA" w14:textId="77777777" w:rsidR="00281086" w:rsidRPr="007D7D45" w:rsidRDefault="00281086" w:rsidP="00B93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b/>
                <w:sz w:val="20"/>
                <w:szCs w:val="20"/>
              </w:rPr>
              <w:t>Observed treatment choice harmful/no effect</w:t>
            </w:r>
          </w:p>
        </w:tc>
      </w:tr>
      <w:tr w:rsidR="00281086" w:rsidRPr="007D7D45" w14:paraId="10D167C2" w14:textId="77777777" w:rsidTr="000D4B25">
        <w:trPr>
          <w:trHeight w:val="314"/>
        </w:trPr>
        <w:tc>
          <w:tcPr>
            <w:tcW w:w="851" w:type="dxa"/>
            <w:noWrap/>
            <w:vAlign w:val="center"/>
          </w:tcPr>
          <w:p w14:paraId="2642AD29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66F9C6A6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20/83 (24.10)</w:t>
            </w:r>
          </w:p>
        </w:tc>
        <w:tc>
          <w:tcPr>
            <w:tcW w:w="992" w:type="dxa"/>
            <w:vAlign w:val="center"/>
          </w:tcPr>
          <w:p w14:paraId="1746B675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8" w:type="dxa"/>
            <w:noWrap/>
            <w:vAlign w:val="center"/>
          </w:tcPr>
          <w:p w14:paraId="0ED26C6A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7/63 (26.98)</w:t>
            </w:r>
          </w:p>
        </w:tc>
        <w:tc>
          <w:tcPr>
            <w:tcW w:w="992" w:type="dxa"/>
          </w:tcPr>
          <w:p w14:paraId="3995E40B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701" w:type="dxa"/>
            <w:noWrap/>
            <w:vAlign w:val="center"/>
          </w:tcPr>
          <w:p w14:paraId="465A430D" w14:textId="2FA66E31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.34 (0.40, 2.28)</w:t>
            </w:r>
          </w:p>
        </w:tc>
        <w:tc>
          <w:tcPr>
            <w:tcW w:w="709" w:type="dxa"/>
            <w:noWrap/>
            <w:vAlign w:val="center"/>
          </w:tcPr>
          <w:p w14:paraId="0FCB2763" w14:textId="1EDE0DDE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59" w:type="dxa"/>
            <w:noWrap/>
            <w:vAlign w:val="center"/>
          </w:tcPr>
          <w:p w14:paraId="7FB2B663" w14:textId="47C6BCBD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060BE15D" w14:textId="2E437641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7D7D45" w14:paraId="509C6A37" w14:textId="77777777" w:rsidTr="000D4B25">
        <w:trPr>
          <w:trHeight w:val="314"/>
        </w:trPr>
        <w:tc>
          <w:tcPr>
            <w:tcW w:w="851" w:type="dxa"/>
            <w:noWrap/>
            <w:vAlign w:val="center"/>
          </w:tcPr>
          <w:p w14:paraId="4C862F14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14:paraId="52C8F58B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2/73 (16.44)</w:t>
            </w:r>
          </w:p>
        </w:tc>
        <w:tc>
          <w:tcPr>
            <w:tcW w:w="992" w:type="dxa"/>
            <w:vAlign w:val="center"/>
          </w:tcPr>
          <w:p w14:paraId="0280C930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18" w:type="dxa"/>
            <w:noWrap/>
            <w:vAlign w:val="center"/>
          </w:tcPr>
          <w:p w14:paraId="21B2FB4C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3/52 (25.00)</w:t>
            </w:r>
          </w:p>
        </w:tc>
        <w:tc>
          <w:tcPr>
            <w:tcW w:w="992" w:type="dxa"/>
          </w:tcPr>
          <w:p w14:paraId="6A5F69AD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01" w:type="dxa"/>
            <w:noWrap/>
            <w:vAlign w:val="center"/>
          </w:tcPr>
          <w:p w14:paraId="6966053C" w14:textId="6D1C5C0D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2.47 (0.15, 4.80)</w:t>
            </w:r>
          </w:p>
        </w:tc>
        <w:tc>
          <w:tcPr>
            <w:tcW w:w="709" w:type="dxa"/>
            <w:noWrap/>
            <w:vAlign w:val="center"/>
          </w:tcPr>
          <w:p w14:paraId="09E3C483" w14:textId="740440A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59" w:type="dxa"/>
            <w:noWrap/>
            <w:vAlign w:val="center"/>
          </w:tcPr>
          <w:p w14:paraId="01F696C8" w14:textId="6231301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6C032B2E" w14:textId="140ED214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7D7D45" w14:paraId="3403557E" w14:textId="77777777" w:rsidTr="000D4B25">
        <w:trPr>
          <w:trHeight w:val="314"/>
        </w:trPr>
        <w:tc>
          <w:tcPr>
            <w:tcW w:w="851" w:type="dxa"/>
            <w:noWrap/>
            <w:vAlign w:val="center"/>
          </w:tcPr>
          <w:p w14:paraId="1BA39D1E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</w:tcPr>
          <w:p w14:paraId="6ECF5945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1/67 (16.42)</w:t>
            </w:r>
          </w:p>
        </w:tc>
        <w:tc>
          <w:tcPr>
            <w:tcW w:w="992" w:type="dxa"/>
            <w:vAlign w:val="center"/>
          </w:tcPr>
          <w:p w14:paraId="23A08FF3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8" w:type="dxa"/>
            <w:noWrap/>
            <w:vAlign w:val="center"/>
          </w:tcPr>
          <w:p w14:paraId="61BF15B2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1/67 (16.42)</w:t>
            </w:r>
          </w:p>
        </w:tc>
        <w:tc>
          <w:tcPr>
            <w:tcW w:w="992" w:type="dxa"/>
          </w:tcPr>
          <w:p w14:paraId="7AB0453F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01" w:type="dxa"/>
            <w:noWrap/>
            <w:vAlign w:val="center"/>
          </w:tcPr>
          <w:p w14:paraId="575D7E31" w14:textId="179DF613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.65 (0.29, 3.02)</w:t>
            </w:r>
          </w:p>
        </w:tc>
        <w:tc>
          <w:tcPr>
            <w:tcW w:w="709" w:type="dxa"/>
            <w:noWrap/>
            <w:vAlign w:val="center"/>
          </w:tcPr>
          <w:p w14:paraId="38BF04D4" w14:textId="21F60235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  <w:noWrap/>
            <w:vAlign w:val="center"/>
          </w:tcPr>
          <w:p w14:paraId="1329097E" w14:textId="75BF73C8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285DDD66" w14:textId="4CC9B944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7D7D45" w14:paraId="01934FC7" w14:textId="77777777" w:rsidTr="000D4B25">
        <w:trPr>
          <w:trHeight w:val="314"/>
        </w:trPr>
        <w:tc>
          <w:tcPr>
            <w:tcW w:w="851" w:type="dxa"/>
            <w:noWrap/>
            <w:vAlign w:val="center"/>
          </w:tcPr>
          <w:p w14:paraId="7EF38887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vAlign w:val="center"/>
          </w:tcPr>
          <w:p w14:paraId="5FC9A75D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8/89 (20.22)</w:t>
            </w:r>
          </w:p>
        </w:tc>
        <w:tc>
          <w:tcPr>
            <w:tcW w:w="992" w:type="dxa"/>
            <w:vAlign w:val="center"/>
          </w:tcPr>
          <w:p w14:paraId="56269298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8" w:type="dxa"/>
            <w:noWrap/>
            <w:vAlign w:val="center"/>
          </w:tcPr>
          <w:p w14:paraId="20D2BC12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0/72 (13.89)</w:t>
            </w:r>
          </w:p>
        </w:tc>
        <w:tc>
          <w:tcPr>
            <w:tcW w:w="992" w:type="dxa"/>
          </w:tcPr>
          <w:p w14:paraId="4F85B2C3" w14:textId="77777777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noWrap/>
            <w:vAlign w:val="center"/>
          </w:tcPr>
          <w:p w14:paraId="5727D3D5" w14:textId="71D5380C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1.32 (0.30, 2.33)</w:t>
            </w:r>
          </w:p>
        </w:tc>
        <w:tc>
          <w:tcPr>
            <w:tcW w:w="709" w:type="dxa"/>
            <w:noWrap/>
            <w:vAlign w:val="center"/>
          </w:tcPr>
          <w:p w14:paraId="2DF668EC" w14:textId="1BD4161A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59" w:type="dxa"/>
            <w:noWrap/>
            <w:vAlign w:val="center"/>
          </w:tcPr>
          <w:p w14:paraId="6123F7B4" w14:textId="3260B318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3BE2A9A7" w14:textId="42C37CC8" w:rsidR="00281086" w:rsidRPr="007D7D4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7D7D45" w14:paraId="3673C4F8" w14:textId="77777777" w:rsidTr="000D4B25">
        <w:trPr>
          <w:trHeight w:val="314"/>
        </w:trPr>
        <w:tc>
          <w:tcPr>
            <w:tcW w:w="10349" w:type="dxa"/>
            <w:gridSpan w:val="9"/>
            <w:noWrap/>
            <w:vAlign w:val="center"/>
          </w:tcPr>
          <w:p w14:paraId="0B682C2F" w14:textId="77777777" w:rsidR="00281086" w:rsidRPr="007D7D45" w:rsidRDefault="00281086" w:rsidP="00B93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7D45">
              <w:rPr>
                <w:rFonts w:ascii="Times New Roman" w:hAnsi="Times New Roman" w:cs="Times New Roman"/>
                <w:b/>
                <w:sz w:val="20"/>
                <w:szCs w:val="20"/>
              </w:rPr>
              <w:t>Observed treatment choice recommended</w:t>
            </w:r>
          </w:p>
        </w:tc>
      </w:tr>
      <w:tr w:rsidR="00281086" w:rsidRPr="002107FB" w14:paraId="36E25EC4" w14:textId="77777777" w:rsidTr="000D4B25">
        <w:trPr>
          <w:trHeight w:val="314"/>
        </w:trPr>
        <w:tc>
          <w:tcPr>
            <w:tcW w:w="851" w:type="dxa"/>
            <w:noWrap/>
            <w:vAlign w:val="center"/>
          </w:tcPr>
          <w:p w14:paraId="12581E6C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5993D991" w14:textId="77777777" w:rsidR="00281086" w:rsidRPr="008E2EC7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55/83 (66.27)</w:t>
            </w:r>
          </w:p>
        </w:tc>
        <w:tc>
          <w:tcPr>
            <w:tcW w:w="992" w:type="dxa"/>
            <w:vAlign w:val="center"/>
          </w:tcPr>
          <w:p w14:paraId="180E82B2" w14:textId="77777777" w:rsidR="00281086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18" w:type="dxa"/>
            <w:noWrap/>
            <w:vAlign w:val="center"/>
          </w:tcPr>
          <w:p w14:paraId="7FB8932B" w14:textId="77777777" w:rsidR="00281086" w:rsidRPr="008E2EC7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40/63 (63.49)</w:t>
            </w:r>
          </w:p>
        </w:tc>
        <w:tc>
          <w:tcPr>
            <w:tcW w:w="992" w:type="dxa"/>
          </w:tcPr>
          <w:p w14:paraId="66F2D4C6" w14:textId="77777777" w:rsidR="00281086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701" w:type="dxa"/>
            <w:noWrap/>
            <w:vAlign w:val="center"/>
          </w:tcPr>
          <w:p w14:paraId="0CD9AF63" w14:textId="6096CF0F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1.02 (0.76, 1.28)</w:t>
            </w:r>
          </w:p>
        </w:tc>
        <w:tc>
          <w:tcPr>
            <w:tcW w:w="709" w:type="dxa"/>
            <w:noWrap/>
            <w:vAlign w:val="center"/>
          </w:tcPr>
          <w:p w14:paraId="162A1B52" w14:textId="14925A74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59" w:type="dxa"/>
            <w:noWrap/>
            <w:vAlign w:val="center"/>
          </w:tcPr>
          <w:p w14:paraId="6866CEA9" w14:textId="4DA4CC1D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4B131A3C" w14:textId="46374250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080F9A" w14:paraId="17B1436D" w14:textId="77777777" w:rsidTr="000D4B25">
        <w:trPr>
          <w:trHeight w:val="314"/>
        </w:trPr>
        <w:tc>
          <w:tcPr>
            <w:tcW w:w="851" w:type="dxa"/>
            <w:noWrap/>
            <w:vAlign w:val="center"/>
          </w:tcPr>
          <w:p w14:paraId="255A5F6B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14:paraId="170B5A06" w14:textId="77777777" w:rsidR="00281086" w:rsidRPr="008E2EC7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49/73 (67.12)</w:t>
            </w:r>
          </w:p>
        </w:tc>
        <w:tc>
          <w:tcPr>
            <w:tcW w:w="992" w:type="dxa"/>
            <w:vAlign w:val="center"/>
          </w:tcPr>
          <w:p w14:paraId="29895CF7" w14:textId="77777777" w:rsidR="00281086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18" w:type="dxa"/>
            <w:noWrap/>
            <w:vAlign w:val="center"/>
          </w:tcPr>
          <w:p w14:paraId="15C03FD5" w14:textId="77777777" w:rsidR="00281086" w:rsidRPr="008E2EC7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37/52 (71.15)</w:t>
            </w:r>
          </w:p>
        </w:tc>
        <w:tc>
          <w:tcPr>
            <w:tcW w:w="992" w:type="dxa"/>
          </w:tcPr>
          <w:p w14:paraId="0B5D8887" w14:textId="77777777" w:rsidR="00281086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01" w:type="dxa"/>
            <w:noWrap/>
            <w:vAlign w:val="center"/>
          </w:tcPr>
          <w:p w14:paraId="1E4B54B9" w14:textId="50F7BF5E" w:rsidR="00281086" w:rsidRPr="00244A3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sz w:val="20"/>
                <w:szCs w:val="20"/>
              </w:rPr>
              <w:t>1.29 (1.01, 1.58)</w:t>
            </w:r>
          </w:p>
        </w:tc>
        <w:tc>
          <w:tcPr>
            <w:tcW w:w="709" w:type="dxa"/>
            <w:noWrap/>
            <w:vAlign w:val="center"/>
          </w:tcPr>
          <w:p w14:paraId="4AFE0117" w14:textId="4B755DDA" w:rsidR="00281086" w:rsidRPr="00244A3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559" w:type="dxa"/>
            <w:noWrap/>
            <w:vAlign w:val="center"/>
          </w:tcPr>
          <w:p w14:paraId="0D7CBEED" w14:textId="709E52D4" w:rsidR="00281086" w:rsidRPr="00244A3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05B54F56" w14:textId="04DC78AB" w:rsidR="00281086" w:rsidRPr="00244A3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2107FB" w14:paraId="5AFCA987" w14:textId="77777777" w:rsidTr="000D4B25">
        <w:trPr>
          <w:trHeight w:val="314"/>
        </w:trPr>
        <w:tc>
          <w:tcPr>
            <w:tcW w:w="851" w:type="dxa"/>
            <w:noWrap/>
            <w:vAlign w:val="center"/>
          </w:tcPr>
          <w:p w14:paraId="06747462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</w:tcPr>
          <w:p w14:paraId="3CA18787" w14:textId="77777777" w:rsidR="00281086" w:rsidRPr="008E2EC7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54/67 (80.60)</w:t>
            </w:r>
          </w:p>
        </w:tc>
        <w:tc>
          <w:tcPr>
            <w:tcW w:w="992" w:type="dxa"/>
            <w:vAlign w:val="center"/>
          </w:tcPr>
          <w:p w14:paraId="1BD91B2A" w14:textId="77777777" w:rsidR="00281086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8" w:type="dxa"/>
            <w:noWrap/>
            <w:vAlign w:val="center"/>
          </w:tcPr>
          <w:p w14:paraId="72F3DAEB" w14:textId="77777777" w:rsidR="00281086" w:rsidRPr="008E2EC7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47/67 (70.15)</w:t>
            </w:r>
          </w:p>
        </w:tc>
        <w:tc>
          <w:tcPr>
            <w:tcW w:w="992" w:type="dxa"/>
          </w:tcPr>
          <w:p w14:paraId="10226036" w14:textId="77777777" w:rsidR="00281086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01" w:type="dxa"/>
            <w:noWrap/>
            <w:vAlign w:val="center"/>
          </w:tcPr>
          <w:p w14:paraId="11D1AE65" w14:textId="190DF018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0.85 (0.66, 1.03)</w:t>
            </w:r>
          </w:p>
        </w:tc>
        <w:tc>
          <w:tcPr>
            <w:tcW w:w="709" w:type="dxa"/>
            <w:noWrap/>
            <w:vAlign w:val="center"/>
          </w:tcPr>
          <w:p w14:paraId="341C03B4" w14:textId="46C0967F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noWrap/>
            <w:vAlign w:val="center"/>
          </w:tcPr>
          <w:p w14:paraId="31C6CDE8" w14:textId="655A4E71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</w:tcPr>
          <w:p w14:paraId="32D61BFE" w14:textId="548029C1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1086" w:rsidRPr="002107FB" w14:paraId="5C816D9A" w14:textId="77777777" w:rsidTr="000D4B25">
        <w:trPr>
          <w:trHeight w:val="314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2A007A1C" w14:textId="77777777" w:rsidR="00281086" w:rsidRPr="00D9429C" w:rsidRDefault="00281086" w:rsidP="00B931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6F594462" w14:textId="77777777" w:rsidR="00281086" w:rsidRPr="008E2EC7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65/89 (73.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A156FE" w14:textId="77777777" w:rsidR="00281086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E931DA0" w14:textId="77777777" w:rsidR="00281086" w:rsidRPr="008E2EC7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54/72 (75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E44451" w14:textId="77777777" w:rsidR="00281086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C1D8BF4" w14:textId="53CEAFBF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0.96 (0.76, 1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48ECFC8" w14:textId="3B391C09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429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75C5F1B6" w14:textId="18F56375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5D6CCF3" w14:textId="18F53F58" w:rsidR="00281086" w:rsidRPr="001C36D5" w:rsidRDefault="00281086" w:rsidP="00B931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9899C13" w14:textId="36A47E23" w:rsidR="00814BF2" w:rsidRDefault="00814BF2"/>
    <w:sectPr w:rsidR="00814BF2" w:rsidSect="00244A3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15B2CE" w14:textId="77777777" w:rsidR="00E20009" w:rsidRDefault="00E20009">
      <w:r>
        <w:separator/>
      </w:r>
    </w:p>
  </w:endnote>
  <w:endnote w:type="continuationSeparator" w:id="0">
    <w:p w14:paraId="62BF5681" w14:textId="77777777" w:rsidR="00E20009" w:rsidRDefault="00E20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281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41DB4C" w14:textId="77777777" w:rsidR="000A4517" w:rsidRDefault="007071F1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86C39C" w14:textId="77777777" w:rsidR="000A4517" w:rsidRDefault="00E200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25311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42B11" w14:textId="77777777" w:rsidR="000A4517" w:rsidRDefault="007071F1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2519EC" w14:textId="77777777" w:rsidR="000A4517" w:rsidRDefault="00E200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61B872" w14:textId="77777777" w:rsidR="00E20009" w:rsidRDefault="00E20009">
      <w:r>
        <w:separator/>
      </w:r>
    </w:p>
  </w:footnote>
  <w:footnote w:type="continuationSeparator" w:id="0">
    <w:p w14:paraId="2B7B508D" w14:textId="77777777" w:rsidR="00E20009" w:rsidRDefault="00E20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867BD"/>
    <w:multiLevelType w:val="hybridMultilevel"/>
    <w:tmpl w:val="DE808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C4346"/>
    <w:multiLevelType w:val="hybridMultilevel"/>
    <w:tmpl w:val="48DC898E"/>
    <w:lvl w:ilvl="0" w:tplc="2278B3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44688"/>
    <w:multiLevelType w:val="hybridMultilevel"/>
    <w:tmpl w:val="01962672"/>
    <w:lvl w:ilvl="0" w:tplc="D7766A28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515831"/>
    <w:multiLevelType w:val="hybridMultilevel"/>
    <w:tmpl w:val="321A5D84"/>
    <w:lvl w:ilvl="0" w:tplc="B45231D6">
      <w:start w:val="1"/>
      <w:numFmt w:val="decimal"/>
      <w:lvlText w:val="%1."/>
      <w:lvlJc w:val="left"/>
      <w:pPr>
        <w:ind w:left="578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" w15:restartNumberingAfterBreak="0">
    <w:nsid w:val="365E61B1"/>
    <w:multiLevelType w:val="hybridMultilevel"/>
    <w:tmpl w:val="E5326FB0"/>
    <w:lvl w:ilvl="0" w:tplc="DFC2D990">
      <w:start w:val="7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DCD260C"/>
    <w:multiLevelType w:val="hybridMultilevel"/>
    <w:tmpl w:val="B16E4CCA"/>
    <w:lvl w:ilvl="0" w:tplc="B8A400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2F60FA"/>
    <w:multiLevelType w:val="hybridMultilevel"/>
    <w:tmpl w:val="EFDA2690"/>
    <w:lvl w:ilvl="0" w:tplc="4F10AE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086"/>
    <w:rsid w:val="00273D3D"/>
    <w:rsid w:val="00281086"/>
    <w:rsid w:val="00317A3C"/>
    <w:rsid w:val="0035362E"/>
    <w:rsid w:val="004F3B5A"/>
    <w:rsid w:val="005335FC"/>
    <w:rsid w:val="005A34F6"/>
    <w:rsid w:val="006627E3"/>
    <w:rsid w:val="007071F1"/>
    <w:rsid w:val="00754BFA"/>
    <w:rsid w:val="007B33FF"/>
    <w:rsid w:val="00814BF2"/>
    <w:rsid w:val="00873DF9"/>
    <w:rsid w:val="00952083"/>
    <w:rsid w:val="0096596E"/>
    <w:rsid w:val="00966872"/>
    <w:rsid w:val="00970846"/>
    <w:rsid w:val="00A87FD0"/>
    <w:rsid w:val="00C95850"/>
    <w:rsid w:val="00D31646"/>
    <w:rsid w:val="00D31A6F"/>
    <w:rsid w:val="00DA2585"/>
    <w:rsid w:val="00E20009"/>
    <w:rsid w:val="00EA700E"/>
    <w:rsid w:val="00EC6BBB"/>
    <w:rsid w:val="00FB406B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B258D"/>
  <w15:chartTrackingRefBased/>
  <w15:docId w15:val="{2CE40BAF-8269-EC46-B481-077C940C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086"/>
  </w:style>
  <w:style w:type="paragraph" w:styleId="Heading1">
    <w:name w:val="heading 1"/>
    <w:basedOn w:val="Normal"/>
    <w:next w:val="Normal"/>
    <w:link w:val="Heading1Char"/>
    <w:uiPriority w:val="9"/>
    <w:qFormat/>
    <w:rsid w:val="002810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0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08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108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81086"/>
    <w:pPr>
      <w:ind w:left="720"/>
      <w:contextualSpacing/>
    </w:pPr>
  </w:style>
  <w:style w:type="table" w:styleId="TableGrid">
    <w:name w:val="Table Grid"/>
    <w:basedOn w:val="TableNormal"/>
    <w:uiPriority w:val="39"/>
    <w:rsid w:val="0028108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08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81086"/>
    <w:rPr>
      <w:rFonts w:ascii="Times New Roman" w:hAnsi="Times New Roman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81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0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0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8108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08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08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086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281086"/>
    <w:rPr>
      <w:b/>
      <w:bCs/>
    </w:rPr>
  </w:style>
  <w:style w:type="character" w:styleId="Emphasis">
    <w:name w:val="Emphasis"/>
    <w:basedOn w:val="DefaultParagraphFont"/>
    <w:uiPriority w:val="20"/>
    <w:qFormat/>
    <w:rsid w:val="00281086"/>
    <w:rPr>
      <w:i/>
      <w:iCs/>
    </w:rPr>
  </w:style>
  <w:style w:type="paragraph" w:styleId="Revision">
    <w:name w:val="Revision"/>
    <w:hidden/>
    <w:uiPriority w:val="99"/>
    <w:semiHidden/>
    <w:rsid w:val="00281086"/>
  </w:style>
  <w:style w:type="paragraph" w:styleId="Footer">
    <w:name w:val="footer"/>
    <w:basedOn w:val="Normal"/>
    <w:link w:val="FooterChar"/>
    <w:uiPriority w:val="99"/>
    <w:unhideWhenUsed/>
    <w:rsid w:val="002810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086"/>
  </w:style>
  <w:style w:type="character" w:styleId="PageNumber">
    <w:name w:val="page number"/>
    <w:basedOn w:val="DefaultParagraphFont"/>
    <w:uiPriority w:val="99"/>
    <w:semiHidden/>
    <w:unhideWhenUsed/>
    <w:rsid w:val="00281086"/>
  </w:style>
  <w:style w:type="character" w:styleId="UnresolvedMention">
    <w:name w:val="Unresolved Mention"/>
    <w:basedOn w:val="DefaultParagraphFont"/>
    <w:uiPriority w:val="99"/>
    <w:semiHidden/>
    <w:unhideWhenUsed/>
    <w:rsid w:val="00281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dges</dc:creator>
  <cp:keywords/>
  <dc:description/>
  <cp:lastModifiedBy>Stephanie</cp:lastModifiedBy>
  <cp:revision>4</cp:revision>
  <dcterms:created xsi:type="dcterms:W3CDTF">2021-03-26T01:44:00Z</dcterms:created>
  <dcterms:modified xsi:type="dcterms:W3CDTF">2021-06-14T16:11:00Z</dcterms:modified>
</cp:coreProperties>
</file>